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5A9AE" w14:textId="76B25E6E" w:rsidR="004F6380" w:rsidRPr="006B61BC" w:rsidRDefault="004F6380" w:rsidP="004F6380">
      <w:pPr>
        <w:spacing w:after="0" w:line="240" w:lineRule="auto"/>
        <w:textAlignment w:val="baseline"/>
        <w:rPr>
          <w:rFonts w:ascii="Segoe UI" w:eastAsia="Times New Roman" w:hAnsi="Segoe UI" w:cs="Segoe UI"/>
          <w:sz w:val="24"/>
          <w:szCs w:val="24"/>
          <w:lang w:eastAsia="en-AU"/>
        </w:rPr>
      </w:pPr>
      <w:r w:rsidRPr="00476BE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Supplement </w:t>
      </w:r>
      <w:r w:rsidR="009B1754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3</w:t>
      </w:r>
      <w:r w:rsidRPr="00476BE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 </w:t>
      </w:r>
      <w:r w:rsidRPr="00476BEF">
        <w:rPr>
          <w:rFonts w:ascii="Times New Roman" w:eastAsia="Times New Roman" w:hAnsi="Times New Roman" w:cs="Times New Roman"/>
          <w:sz w:val="24"/>
          <w:szCs w:val="24"/>
          <w:lang w:eastAsia="en-AU"/>
        </w:rPr>
        <w:t>Participant demographic characteristics, and income, disability, hospital stay and housing situation variables, reported</w:t>
      </w:r>
      <w:r w:rsidRPr="006B61B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by facility type.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8"/>
        <w:gridCol w:w="2539"/>
        <w:gridCol w:w="2539"/>
      </w:tblGrid>
      <w:tr w:rsidR="004F6380" w:rsidRPr="006B61BC" w14:paraId="36761396" w14:textId="77777777" w:rsidTr="006B61BC">
        <w:tc>
          <w:tcPr>
            <w:tcW w:w="25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0B24DE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ariable </w:t>
            </w:r>
          </w:p>
        </w:tc>
        <w:tc>
          <w:tcPr>
            <w:tcW w:w="121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923C60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rtiary facility (n=175) </w:t>
            </w:r>
          </w:p>
        </w:tc>
        <w:tc>
          <w:tcPr>
            <w:tcW w:w="121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232603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her facility (n=23)</w:t>
            </w:r>
          </w:p>
        </w:tc>
      </w:tr>
      <w:tr w:rsidR="004F6380" w:rsidRPr="006B61BC" w14:paraId="36C67AB6" w14:textId="77777777" w:rsidTr="006B61BC">
        <w:tc>
          <w:tcPr>
            <w:tcW w:w="25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A3ACE" w14:textId="77777777" w:rsidR="004F6380" w:rsidRPr="00021BFF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21B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Demographic characteristics</w:t>
            </w:r>
            <w:r w:rsidRPr="00021B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EDE75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78FE74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F6380" w:rsidRPr="006B61BC" w14:paraId="789ECEE5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E7866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, median (IQR) years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DCA8D" w14:textId="77777777" w:rsidR="004F6380" w:rsidRPr="006B61BC" w:rsidRDefault="00590A57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2 (42–</w:t>
            </w:r>
            <w:r w:rsidR="004F6380"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239079D6" w14:textId="77777777" w:rsidR="004F6380" w:rsidRPr="006B61BC" w:rsidRDefault="00590A57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1 (39–</w:t>
            </w:r>
            <w:r w:rsidR="004F6380"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)</w:t>
            </w:r>
          </w:p>
        </w:tc>
      </w:tr>
      <w:tr w:rsidR="004F6380" w:rsidRPr="006B61BC" w14:paraId="1BCEC3EA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42451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der, n (%)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244D1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5D36D679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F6380" w:rsidRPr="006B61BC" w14:paraId="3F2CA50F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EA752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Male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5E14A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3 (70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52C087F5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 (57)</w:t>
            </w:r>
          </w:p>
        </w:tc>
      </w:tr>
      <w:tr w:rsidR="004F6380" w:rsidRPr="006B61BC" w14:paraId="7CBAEC6D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50F3C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Female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64205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2 (30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147F8FC3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 (43)</w:t>
            </w:r>
          </w:p>
        </w:tc>
      </w:tr>
      <w:tr w:rsidR="004F6380" w:rsidRPr="006B61BC" w14:paraId="4597DA4B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D0178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rital status, n (%)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E1369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613B9389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F6380" w:rsidRPr="006B61BC" w14:paraId="20BF4503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E3BD2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Single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9D98D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3 (47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79CBF692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 (70)</w:t>
            </w:r>
          </w:p>
        </w:tc>
      </w:tr>
      <w:tr w:rsidR="004F6380" w:rsidRPr="006B61BC" w14:paraId="2409A9BB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7553C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Married/de facto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DD422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6 (43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6960076C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17)</w:t>
            </w:r>
          </w:p>
        </w:tc>
      </w:tr>
      <w:tr w:rsidR="004F6380" w:rsidRPr="006B61BC" w14:paraId="362CF8DA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12934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Divorced/separated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66132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 (9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2EDB8292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13)</w:t>
            </w:r>
          </w:p>
        </w:tc>
      </w:tr>
      <w:tr w:rsidR="004F6380" w:rsidRPr="006B61BC" w14:paraId="758117C2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3868E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digenous status, n (%)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DDABC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149D66E5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F6380" w:rsidRPr="006B61BC" w14:paraId="4F60421F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972FF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Neither Aboriginal nor Torres Strait Islander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D94D9" w14:textId="77777777" w:rsidR="004F6380" w:rsidRPr="006B61BC" w:rsidRDefault="00A553A7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2 (93</w:t>
            </w:r>
            <w:r w:rsidR="00863C57"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3F843E8B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/22 (91)</w:t>
            </w:r>
          </w:p>
        </w:tc>
      </w:tr>
      <w:tr w:rsidR="004F6380" w:rsidRPr="006B61BC" w14:paraId="2C486ECE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5811E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Aboriginal and/or Torres Strait Islander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73E48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 (7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15AD1697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/22 (9)</w:t>
            </w:r>
          </w:p>
        </w:tc>
      </w:tr>
      <w:tr w:rsidR="004F6380" w:rsidRPr="006B61BC" w14:paraId="2462492F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FA767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21B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Income</w:t>
            </w: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62110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713F4C62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F6380" w:rsidRPr="006B61BC" w14:paraId="29D6A20A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E5408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come source on admission, n (%)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AAD71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06ACAF88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F6380" w:rsidRPr="006B61BC" w14:paraId="3E5DAD6D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324DD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Paid employment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9F3D9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1 (52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508CA333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13)</w:t>
            </w:r>
          </w:p>
        </w:tc>
      </w:tr>
      <w:tr w:rsidR="004F6380" w:rsidRPr="006B61BC" w14:paraId="2AF5057A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2F688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Centrelink payment/pension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88144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 (31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4A9400F1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(65)</w:t>
            </w:r>
          </w:p>
        </w:tc>
      </w:tr>
      <w:tr w:rsidR="004F6380" w:rsidRPr="006B61BC" w14:paraId="1E79ACB6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FF0B1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Self-funded/retired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161D5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 (6</w:t>
            </w:r>
            <w:r w:rsidR="00A553A7"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11B316AD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</w:tr>
      <w:tr w:rsidR="004F6380" w:rsidRPr="006B61BC" w14:paraId="24D37C4F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38EFE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Other/unknown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18E0E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 (11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4DE35227" w14:textId="77777777" w:rsidR="004F6380" w:rsidRPr="006B61BC" w:rsidRDefault="00863C5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22)</w:t>
            </w:r>
          </w:p>
        </w:tc>
      </w:tr>
      <w:tr w:rsidR="004F6380" w:rsidRPr="006B61BC" w14:paraId="0C40A6D5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4B558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21B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Disability</w:t>
            </w: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DD839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0A1CC1BA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F6380" w:rsidRPr="006B61BC" w14:paraId="2031621C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CFDF1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y disability type, n (%)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6C1BE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313382E5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64D07" w:rsidRPr="006B61BC" w14:paraId="2ACD32D7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D9AA0" w14:textId="77777777" w:rsidR="00464D07" w:rsidRPr="006B61BC" w:rsidRDefault="00464D07" w:rsidP="00464D07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Acquired brain injury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1A66B" w14:textId="77777777" w:rsidR="00464D07" w:rsidRPr="006B61BC" w:rsidRDefault="00464D0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7 (38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330A3CDA" w14:textId="77777777" w:rsidR="00464D07" w:rsidRPr="006B61BC" w:rsidRDefault="00464D0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(35)</w:t>
            </w:r>
          </w:p>
        </w:tc>
      </w:tr>
      <w:tr w:rsidR="00464D07" w:rsidRPr="006B61BC" w14:paraId="3BFB0C57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42C10" w14:textId="77777777" w:rsidR="00464D07" w:rsidRPr="006B61BC" w:rsidRDefault="00464D07" w:rsidP="00464D07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Amputation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B2002" w14:textId="77777777" w:rsidR="00464D07" w:rsidRPr="006B61BC" w:rsidRDefault="00464D0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 (8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18C79710" w14:textId="77777777" w:rsidR="00464D07" w:rsidRPr="006B61BC" w:rsidRDefault="00F66A23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</w:tr>
      <w:tr w:rsidR="00464D07" w:rsidRPr="006B61BC" w14:paraId="7E6D928E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5430B" w14:textId="77777777" w:rsidR="00464D07" w:rsidRPr="006B61BC" w:rsidRDefault="00464D07" w:rsidP="00464D07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Intellectual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9C3E1" w14:textId="77777777" w:rsidR="00464D07" w:rsidRPr="006B61BC" w:rsidRDefault="00464D0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1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049C6223" w14:textId="77777777" w:rsidR="00464D07" w:rsidRPr="006B61BC" w:rsidRDefault="00F66A23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4)</w:t>
            </w:r>
          </w:p>
        </w:tc>
      </w:tr>
      <w:tr w:rsidR="00464D07" w:rsidRPr="006B61BC" w14:paraId="437965F5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C5A7B" w14:textId="77777777" w:rsidR="00464D07" w:rsidRPr="006B61BC" w:rsidRDefault="00464D07" w:rsidP="00464D07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Neurological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7F521" w14:textId="77777777" w:rsidR="00464D07" w:rsidRPr="006B61BC" w:rsidRDefault="00464D0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3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5493C1A9" w14:textId="77777777" w:rsidR="00464D07" w:rsidRPr="006B61BC" w:rsidRDefault="00F66A23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22)</w:t>
            </w:r>
          </w:p>
        </w:tc>
      </w:tr>
      <w:tr w:rsidR="004F6380" w:rsidRPr="006B61BC" w14:paraId="1D2F5437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9419F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Psychosocial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72D87" w14:textId="77777777" w:rsidR="004F6380" w:rsidRPr="006B61BC" w:rsidRDefault="00464D0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3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2D4A79CC" w14:textId="77777777" w:rsidR="004F6380" w:rsidRPr="006B61BC" w:rsidRDefault="00F66A23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(35)</w:t>
            </w:r>
          </w:p>
        </w:tc>
      </w:tr>
      <w:tr w:rsidR="004F6380" w:rsidRPr="006B61BC" w14:paraId="7D15355A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E71EF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Spinal cord injury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5C142" w14:textId="77777777" w:rsidR="004F6380" w:rsidRPr="006B61BC" w:rsidRDefault="00464D07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1 (46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0773B5E1" w14:textId="77777777" w:rsidR="004F6380" w:rsidRPr="006B61BC" w:rsidRDefault="00F66A23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4)</w:t>
            </w:r>
          </w:p>
        </w:tc>
      </w:tr>
      <w:tr w:rsidR="004F6380" w:rsidRPr="006B61BC" w14:paraId="366E2B9E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CBBE0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condary disability, n (%)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055B8" w14:textId="77777777" w:rsidR="004F6380" w:rsidRPr="006B61BC" w:rsidRDefault="00F62074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2 (30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69D54969" w14:textId="77777777" w:rsidR="004F6380" w:rsidRPr="006B61BC" w:rsidRDefault="00F62074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 (44)</w:t>
            </w:r>
          </w:p>
        </w:tc>
      </w:tr>
      <w:tr w:rsidR="004F6380" w:rsidRPr="006B61BC" w14:paraId="1A0E7E5A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C2A82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021B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Hospital</w:t>
            </w: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79C77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554A2F89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F6380" w:rsidRPr="006B61BC" w14:paraId="1639A408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20588" w14:textId="50BA734A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ength of stay, median (IQR) days</w:t>
            </w:r>
            <w:r w:rsidR="00AD1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AD15AD" w:rsidRPr="00AD15A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B0D26" w14:textId="77777777" w:rsidR="004F6380" w:rsidRPr="006B61BC" w:rsidRDefault="00BD0AD6" w:rsidP="00590A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6 (105–282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3CE41D02" w14:textId="77777777" w:rsidR="004F6380" w:rsidRPr="006B61BC" w:rsidRDefault="00590A57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2 (207–</w:t>
            </w:r>
            <w:r w:rsidR="00863C57"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26)</w:t>
            </w:r>
          </w:p>
        </w:tc>
      </w:tr>
      <w:tr w:rsidR="004F6380" w:rsidRPr="006B61BC" w14:paraId="50EE6C40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67344" w14:textId="213B1443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DIS </w:t>
            </w:r>
            <w:r w:rsidR="008B5A9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lan approval</w:t>
            </w:r>
            <w:r w:rsidR="001E4DA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timeframe</w:t>
            </w: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median (IQR) day</w:t>
            </w:r>
            <w:r w:rsidR="00AD1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 </w:t>
            </w:r>
            <w:r w:rsidR="00AD15AD" w:rsidRPr="00AD15A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0BF8F" w14:textId="77777777" w:rsidR="004F6380" w:rsidRPr="006B61BC" w:rsidRDefault="00590A57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8 (63–</w:t>
            </w:r>
            <w:r w:rsidR="00863C57"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2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5B11B234" w14:textId="77777777" w:rsidR="004F6380" w:rsidRPr="006B61BC" w:rsidRDefault="00590A57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8 (67–</w:t>
            </w:r>
            <w:r w:rsidR="00863C57"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8)</w:t>
            </w:r>
          </w:p>
        </w:tc>
      </w:tr>
      <w:tr w:rsidR="008B5A9F" w:rsidRPr="006B61BC" w14:paraId="3F6CEB18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E381A" w14:textId="38027F29" w:rsidR="008B5A9F" w:rsidRPr="00021BFF" w:rsidRDefault="001D6BA3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D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lan implementation</w:t>
            </w:r>
            <w:r w:rsidR="001E4DA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timeframe</w:t>
            </w: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median (IQR) da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 </w:t>
            </w:r>
            <w:r w:rsidRPr="003900E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B0E72" w14:textId="4823F702" w:rsidR="008B5A9F" w:rsidRPr="006B61BC" w:rsidRDefault="00A43C3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 (7–106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73A5EC73" w14:textId="7B46084F" w:rsidR="008B5A9F" w:rsidRPr="006B61BC" w:rsidRDefault="00A43C3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 (53–336)</w:t>
            </w:r>
          </w:p>
        </w:tc>
      </w:tr>
      <w:tr w:rsidR="004F6380" w:rsidRPr="006B61BC" w14:paraId="04FB49E7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BBAA6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21B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Housing</w:t>
            </w: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4659E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53EB4D24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F6380" w:rsidRPr="006B61BC" w14:paraId="76966B1C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EE501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using situation at discharge, n (%)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43924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65011BDA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F6380" w:rsidRPr="006B61BC" w14:paraId="208E7AA1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8071D" w14:textId="0B1A54E8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Private residence</w:t>
            </w:r>
            <w:r w:rsidR="00AD1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rental and owner occupied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59369" w14:textId="77777777" w:rsidR="004F6380" w:rsidRPr="006B61BC" w:rsidRDefault="00F62074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3 (82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400525F8" w14:textId="77777777" w:rsidR="004F6380" w:rsidRPr="006B61BC" w:rsidRDefault="00F62074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 (57)</w:t>
            </w:r>
          </w:p>
        </w:tc>
      </w:tr>
      <w:tr w:rsidR="004F6380" w:rsidRPr="006B61BC" w14:paraId="7ACDDEDC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33CAC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Social housing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B3F38" w14:textId="77777777" w:rsidR="004F6380" w:rsidRPr="006B61BC" w:rsidRDefault="00F62074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 (6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53F50BAD" w14:textId="77777777" w:rsidR="004F6380" w:rsidRPr="006B61BC" w:rsidRDefault="00F62074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9)</w:t>
            </w:r>
          </w:p>
        </w:tc>
      </w:tr>
      <w:tr w:rsidR="004F6380" w:rsidRPr="006B61BC" w14:paraId="4A840326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B9728" w14:textId="77777777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Cared accommodation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2AF79" w14:textId="77777777" w:rsidR="004F6380" w:rsidRPr="006B61BC" w:rsidRDefault="00F62074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2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02E29BEA" w14:textId="77777777" w:rsidR="004F6380" w:rsidRPr="006B61BC" w:rsidRDefault="00F62074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17)</w:t>
            </w:r>
          </w:p>
        </w:tc>
      </w:tr>
      <w:tr w:rsidR="004F6380" w:rsidRPr="006B61BC" w14:paraId="00F8B0EE" w14:textId="77777777" w:rsidTr="006B61BC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9A9EA" w14:textId="13406904" w:rsidR="004F6380" w:rsidRPr="006B61BC" w:rsidRDefault="004F6380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   Othe</w:t>
            </w:r>
            <w:r w:rsidR="001703B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85012" w14:textId="77777777" w:rsidR="004F6380" w:rsidRPr="006B61BC" w:rsidRDefault="00F62074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10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0DA4A91F" w14:textId="77777777" w:rsidR="004F6380" w:rsidRPr="006B61BC" w:rsidRDefault="00F62074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17)</w:t>
            </w:r>
          </w:p>
        </w:tc>
      </w:tr>
      <w:tr w:rsidR="004F6380" w:rsidRPr="006B61BC" w14:paraId="6226311D" w14:textId="77777777" w:rsidTr="00021BFF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84372" w14:textId="77777777" w:rsidR="004F6380" w:rsidRPr="006B61BC" w:rsidRDefault="004F6380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ange in housing situation at discharge compared to admission, n (%) 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053F7" w14:textId="77777777" w:rsidR="004F6380" w:rsidRPr="006B61BC" w:rsidRDefault="00F62074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2 (35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3A121115" w14:textId="77777777" w:rsidR="004F6380" w:rsidRPr="006B61BC" w:rsidRDefault="00F62074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61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(65)</w:t>
            </w:r>
          </w:p>
        </w:tc>
      </w:tr>
      <w:tr w:rsidR="00021BFF" w:rsidRPr="006B61BC" w14:paraId="4A583DEB" w14:textId="77777777" w:rsidTr="00021BFF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E7A83" w14:textId="73AE7ECA" w:rsidR="00021BFF" w:rsidRPr="00021BFF" w:rsidRDefault="00021BFF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021BF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Support need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ED73F" w14:textId="77777777" w:rsidR="00021BFF" w:rsidRPr="006B61BC" w:rsidRDefault="00021BFF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1D0455B2" w14:textId="77777777" w:rsidR="00021BFF" w:rsidRPr="006B61BC" w:rsidRDefault="00021BFF" w:rsidP="00A553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21BFF" w:rsidRPr="006B61BC" w14:paraId="69A595AA" w14:textId="77777777" w:rsidTr="00021BFF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2CC39" w14:textId="667427EB" w:rsidR="00021BFF" w:rsidRPr="00021BFF" w:rsidRDefault="00021BFF" w:rsidP="00021BFF">
            <w:pPr>
              <w:spacing w:after="0" w:line="240" w:lineRule="auto"/>
              <w:ind w:left="284" w:hanging="14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021BFF">
              <w:rPr>
                <w:rFonts w:ascii="Times New Roman" w:eastAsia="Times New Roman" w:hAnsi="Times New Roman" w:cs="Times New Roman"/>
                <w:sz w:val="24"/>
                <w:szCs w:val="24"/>
              </w:rPr>
              <w:t>Accommodatio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1765B" w14:textId="0D578951" w:rsidR="00021BFF" w:rsidRPr="006B61BC" w:rsidRDefault="00285A0A" w:rsidP="00021BF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9 (39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7E965E1E" w14:textId="149C3B92" w:rsidR="00021BFF" w:rsidRPr="006B61BC" w:rsidRDefault="00285A0A" w:rsidP="00021BF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 (61)</w:t>
            </w:r>
          </w:p>
        </w:tc>
      </w:tr>
      <w:tr w:rsidR="00021BFF" w:rsidRPr="006B61BC" w14:paraId="6DF15888" w14:textId="77777777" w:rsidTr="00021BFF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C911D" w14:textId="112C5F94" w:rsidR="00021BFF" w:rsidRPr="00021BFF" w:rsidRDefault="00021BFF" w:rsidP="00021BFF">
            <w:pPr>
              <w:spacing w:after="0" w:line="240" w:lineRule="auto"/>
              <w:ind w:left="284" w:hanging="28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021BFF">
              <w:rPr>
                <w:rFonts w:ascii="Times New Roman" w:eastAsia="Times New Roman" w:hAnsi="Times New Roman" w:cs="Times New Roman"/>
                <w:sz w:val="24"/>
                <w:szCs w:val="24"/>
              </w:rPr>
              <w:t>Assistive technology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7E6B7" w14:textId="60E2B476" w:rsidR="00021BFF" w:rsidRPr="006B61BC" w:rsidRDefault="00285A0A" w:rsidP="00021BF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4 (88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4F5AEADF" w14:textId="0A41FF3B" w:rsidR="00021BFF" w:rsidRPr="006B61BC" w:rsidRDefault="00285A0A" w:rsidP="00021BF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(52)</w:t>
            </w:r>
          </w:p>
        </w:tc>
      </w:tr>
      <w:tr w:rsidR="00021BFF" w:rsidRPr="006B61BC" w14:paraId="6DD832F4" w14:textId="77777777" w:rsidTr="00021BFF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43B8A" w14:textId="6E5B783F" w:rsidR="00021BFF" w:rsidRPr="00021BFF" w:rsidRDefault="00021BFF" w:rsidP="00021BFF">
            <w:pPr>
              <w:spacing w:after="0" w:line="240" w:lineRule="auto"/>
              <w:ind w:left="284" w:hanging="28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021BFF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suppor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CF327" w14:textId="6C62077C" w:rsidR="00021BFF" w:rsidRPr="006B61BC" w:rsidRDefault="00285A0A" w:rsidP="00021BF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 (14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7D98E6B9" w14:textId="0FA5747F" w:rsidR="00021BFF" w:rsidRPr="006B61BC" w:rsidRDefault="00285A0A" w:rsidP="00021BF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 (57)</w:t>
            </w:r>
          </w:p>
        </w:tc>
      </w:tr>
      <w:tr w:rsidR="00021BFF" w:rsidRPr="006B61BC" w14:paraId="59A86BB5" w14:textId="77777777" w:rsidTr="00021BFF"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3922" w14:textId="4620EDAA" w:rsidR="00021BFF" w:rsidRPr="00021BFF" w:rsidRDefault="00021BFF" w:rsidP="00021BFF">
            <w:pPr>
              <w:spacing w:after="0" w:line="240" w:lineRule="auto"/>
              <w:ind w:left="284" w:hanging="28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021BFF">
              <w:rPr>
                <w:rFonts w:ascii="Times New Roman" w:eastAsia="Times New Roman" w:hAnsi="Times New Roman" w:cs="Times New Roman"/>
                <w:sz w:val="24"/>
                <w:szCs w:val="24"/>
              </w:rPr>
              <w:t>Home modification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B926F" w14:textId="2D1BD944" w:rsidR="00021BFF" w:rsidRPr="006B61BC" w:rsidRDefault="00285A0A" w:rsidP="00021BF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7 (55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185D984C" w14:textId="3F6DA643" w:rsidR="00021BFF" w:rsidRPr="006B61BC" w:rsidRDefault="00285A0A" w:rsidP="00021BF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9)</w:t>
            </w:r>
          </w:p>
        </w:tc>
      </w:tr>
      <w:tr w:rsidR="00021BFF" w:rsidRPr="006B61BC" w14:paraId="3E28DCFC" w14:textId="77777777" w:rsidTr="006B61BC">
        <w:tc>
          <w:tcPr>
            <w:tcW w:w="257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C5018C3" w14:textId="784A786F" w:rsidR="00021BFF" w:rsidRPr="00021BFF" w:rsidRDefault="00021BFF" w:rsidP="00021BFF">
            <w:pPr>
              <w:spacing w:after="0" w:line="240" w:lineRule="auto"/>
              <w:ind w:left="284" w:hanging="28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021BFF">
              <w:rPr>
                <w:rFonts w:ascii="Times New Roman" w:eastAsia="Times New Roman" w:hAnsi="Times New Roman" w:cs="Times New Roman"/>
                <w:sz w:val="24"/>
                <w:szCs w:val="24"/>
              </w:rPr>
              <w:t>Supported independent living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7D2EA5F" w14:textId="7A781873" w:rsidR="00021BFF" w:rsidRPr="006B61BC" w:rsidRDefault="00285A0A" w:rsidP="00021BF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 (14)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763054" w14:textId="60B1BD85" w:rsidR="00021BFF" w:rsidRPr="006B61BC" w:rsidRDefault="00285A0A" w:rsidP="00021BF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 (57)</w:t>
            </w:r>
          </w:p>
        </w:tc>
      </w:tr>
    </w:tbl>
    <w:p w14:paraId="0CAC7F30" w14:textId="50981B9F" w:rsidR="00AD15AD" w:rsidRDefault="004F6380" w:rsidP="00021BF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B61BC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Note</w:t>
      </w:r>
      <w:r w:rsidRPr="006B61BC">
        <w:rPr>
          <w:rFonts w:ascii="Times New Roman" w:eastAsia="Times New Roman" w:hAnsi="Times New Roman" w:cs="Times New Roman"/>
          <w:sz w:val="24"/>
          <w:szCs w:val="24"/>
          <w:lang w:eastAsia="en-AU"/>
        </w:rPr>
        <w:t>. NDIS = National Disability Insurance Scheme, IQR = interquartile range</w:t>
      </w:r>
      <w:r w:rsidR="00AD15AD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5E6BC2FC" w14:textId="6AE9080F" w:rsidR="00AD15AD" w:rsidRPr="00AD15AD" w:rsidRDefault="00AD15AD" w:rsidP="00021BFF">
      <w:pPr>
        <w:spacing w:after="0" w:line="240" w:lineRule="auto"/>
        <w:textAlignment w:val="baseline"/>
        <w:rPr>
          <w:rFonts w:ascii="Segoe UI" w:eastAsia="Times New Roman" w:hAnsi="Segoe UI" w:cs="Segoe UI"/>
          <w:sz w:val="24"/>
          <w:szCs w:val="24"/>
          <w:lang w:eastAsia="en-AU"/>
        </w:rPr>
      </w:pPr>
      <w:r w:rsidRPr="00AD15AD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4F6380" w:rsidRPr="00AD15A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Length of stay was calculated as the number of days between hospital admission and </w:t>
      </w:r>
      <w:r w:rsidR="00757DC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ospital </w:t>
      </w:r>
      <w:r w:rsidR="004F6380" w:rsidRPr="00AD15AD">
        <w:rPr>
          <w:rFonts w:ascii="Times New Roman" w:eastAsia="Times New Roman" w:hAnsi="Times New Roman" w:cs="Times New Roman"/>
          <w:sz w:val="24"/>
          <w:szCs w:val="24"/>
          <w:lang w:eastAsia="en-AU"/>
        </w:rPr>
        <w:t>discharge.</w:t>
      </w:r>
    </w:p>
    <w:p w14:paraId="3C2F84F8" w14:textId="3C128CE0" w:rsidR="0001317C" w:rsidRDefault="00AD15AD" w:rsidP="00021BF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AD15AD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8B5A9F">
        <w:rPr>
          <w:rFonts w:ascii="Times New Roman" w:eastAsia="Times New Roman" w:hAnsi="Times New Roman" w:cs="Times New Roman"/>
          <w:sz w:val="24"/>
          <w:szCs w:val="24"/>
          <w:lang w:eastAsia="en-AU"/>
        </w:rPr>
        <w:t>C</w:t>
      </w:r>
      <w:r w:rsidR="004F6380" w:rsidRPr="00AD15A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lculated as the number of days between access request submission and </w:t>
      </w:r>
      <w:r w:rsidR="0001317C">
        <w:rPr>
          <w:rFonts w:ascii="Times New Roman" w:eastAsia="Times New Roman" w:hAnsi="Times New Roman" w:cs="Times New Roman"/>
          <w:sz w:val="24"/>
          <w:szCs w:val="24"/>
          <w:lang w:eastAsia="en-AU"/>
        </w:rPr>
        <w:t>plan</w:t>
      </w:r>
      <w:r w:rsidR="004F6380" w:rsidRPr="00AD15A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01317C" w:rsidRPr="00CC6968">
        <w:rPr>
          <w:rFonts w:ascii="Times New Roman" w:eastAsia="Times New Roman" w:hAnsi="Times New Roman" w:cs="Times New Roman"/>
          <w:sz w:val="24"/>
          <w:szCs w:val="24"/>
        </w:rPr>
        <w:t>approval</w:t>
      </w:r>
      <w:r w:rsidR="008B5A9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E3300FE" w14:textId="1E2E3B20" w:rsidR="008B5A9F" w:rsidRPr="0001317C" w:rsidRDefault="008B5A9F" w:rsidP="008B5A9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C</w:t>
      </w:r>
      <w:r w:rsidRPr="00AD15AD">
        <w:rPr>
          <w:rFonts w:ascii="Times New Roman" w:eastAsia="Times New Roman" w:hAnsi="Times New Roman" w:cs="Times New Roman"/>
          <w:sz w:val="24"/>
          <w:szCs w:val="24"/>
          <w:lang w:eastAsia="en-AU"/>
        </w:rPr>
        <w:t>alculated as the number of days between 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plan</w:t>
      </w:r>
      <w:r w:rsidRPr="00AD15A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CC6968">
        <w:rPr>
          <w:rFonts w:ascii="Times New Roman" w:eastAsia="Times New Roman" w:hAnsi="Times New Roman" w:cs="Times New Roman"/>
          <w:sz w:val="24"/>
          <w:szCs w:val="24"/>
        </w:rPr>
        <w:t>approval</w:t>
      </w:r>
      <w:r w:rsidRPr="00AD15A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hospital discharg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EB3438B" w14:textId="77777777" w:rsidR="008B5A9F" w:rsidRPr="0001317C" w:rsidRDefault="008B5A9F" w:rsidP="00021BF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sectPr w:rsidR="008B5A9F" w:rsidRPr="0001317C" w:rsidSect="006B61B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380"/>
    <w:rsid w:val="0001317C"/>
    <w:rsid w:val="00021BFF"/>
    <w:rsid w:val="000939D3"/>
    <w:rsid w:val="0010368E"/>
    <w:rsid w:val="001703B7"/>
    <w:rsid w:val="001D6BA3"/>
    <w:rsid w:val="001E4DA7"/>
    <w:rsid w:val="00285A0A"/>
    <w:rsid w:val="003424D7"/>
    <w:rsid w:val="00385152"/>
    <w:rsid w:val="003900E8"/>
    <w:rsid w:val="00464D07"/>
    <w:rsid w:val="00476BEF"/>
    <w:rsid w:val="004F6380"/>
    <w:rsid w:val="00590A57"/>
    <w:rsid w:val="006B61BC"/>
    <w:rsid w:val="00744319"/>
    <w:rsid w:val="00757DCE"/>
    <w:rsid w:val="00863C57"/>
    <w:rsid w:val="008B5A9F"/>
    <w:rsid w:val="009B1754"/>
    <w:rsid w:val="00A43C39"/>
    <w:rsid w:val="00A553A7"/>
    <w:rsid w:val="00AD15AD"/>
    <w:rsid w:val="00BD0AD6"/>
    <w:rsid w:val="00EC34BC"/>
    <w:rsid w:val="00F62074"/>
    <w:rsid w:val="00F6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E645"/>
  <w15:chartTrackingRefBased/>
  <w15:docId w15:val="{4EE87F24-4C64-4AA1-92A9-7C7C88EDB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F6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4F6380"/>
  </w:style>
  <w:style w:type="character" w:customStyle="1" w:styleId="eop">
    <w:name w:val="eop"/>
    <w:basedOn w:val="DefaultParagraphFont"/>
    <w:rsid w:val="004F6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17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2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2667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0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5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3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48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7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6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1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69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8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71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05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04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6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1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4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4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1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14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6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6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40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5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76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9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76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2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36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9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9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7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49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5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59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05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7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53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6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9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38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11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0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09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8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8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3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71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7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64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9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60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92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73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5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8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56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33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44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2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64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4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48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2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2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2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7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1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8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2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0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8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05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17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93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83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0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78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38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9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35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7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22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2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6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75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56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35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52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6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71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1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0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91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4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76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1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10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1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2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53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9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9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4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73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0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0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5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87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17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56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25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17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91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37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8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95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1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77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0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93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8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63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4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45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1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58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2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2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9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3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55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482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0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8</cp:revision>
  <dcterms:created xsi:type="dcterms:W3CDTF">2021-10-27T04:06:00Z</dcterms:created>
  <dcterms:modified xsi:type="dcterms:W3CDTF">2021-11-03T02:58:00Z</dcterms:modified>
</cp:coreProperties>
</file>